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AD3DD" w14:textId="64E614AF" w:rsidR="00701237" w:rsidRPr="00EF5499" w:rsidRDefault="0085637A" w:rsidP="00EF5499">
      <w:pPr>
        <w:pStyle w:val="Heading1"/>
        <w:jc w:val="center"/>
      </w:pPr>
      <w:r>
        <w:t>SUPPLEMENT MATERIAL</w:t>
      </w:r>
    </w:p>
    <w:p w14:paraId="2482E38F" w14:textId="069017EB" w:rsidR="00466557" w:rsidRDefault="00352978" w:rsidP="00466557">
      <w:pPr>
        <w:pStyle w:val="Heading2"/>
      </w:pPr>
      <w:proofErr w:type="spellStart"/>
      <w:r>
        <w:t>e</w:t>
      </w:r>
      <w:r w:rsidR="00466557" w:rsidRPr="00466557">
        <w:t>Table</w:t>
      </w:r>
      <w:proofErr w:type="spellEnd"/>
      <w:r w:rsidR="00466557" w:rsidRPr="00466557">
        <w:t xml:space="preserve"> </w:t>
      </w:r>
      <w:r w:rsidR="00EF5499">
        <w:t>1</w:t>
      </w:r>
      <w:r w:rsidR="00466557">
        <w:t xml:space="preserve">. Scoring </w:t>
      </w:r>
      <w:r w:rsidR="00701237">
        <w:t>the Patient Health Questionnaire-4 for Depression and Anxiety (PHQ-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192"/>
        <w:gridCol w:w="919"/>
        <w:gridCol w:w="1055"/>
        <w:gridCol w:w="1101"/>
        <w:gridCol w:w="1108"/>
      </w:tblGrid>
      <w:tr w:rsidR="00466557" w:rsidRPr="00AA3938" w14:paraId="4E636F64" w14:textId="77777777" w:rsidTr="00B86979">
        <w:tc>
          <w:tcPr>
            <w:tcW w:w="4447" w:type="dxa"/>
            <w:gridSpan w:val="2"/>
            <w:vAlign w:val="center"/>
          </w:tcPr>
          <w:p w14:paraId="0EE7EBCF" w14:textId="1090286D" w:rsidR="00466557" w:rsidRPr="00AA3938" w:rsidRDefault="00466557" w:rsidP="00B86979">
            <w:pPr>
              <w:spacing w:line="360" w:lineRule="auto"/>
            </w:pPr>
            <w:r w:rsidRPr="00AA3938">
              <w:t>How often have you been bother</w:t>
            </w:r>
            <w:r w:rsidR="00A5180E">
              <w:t>ed</w:t>
            </w:r>
            <w:r w:rsidRPr="00AA3938">
              <w:t xml:space="preserve"> by the following problems?</w:t>
            </w:r>
          </w:p>
        </w:tc>
        <w:tc>
          <w:tcPr>
            <w:tcW w:w="919" w:type="dxa"/>
            <w:vAlign w:val="center"/>
          </w:tcPr>
          <w:p w14:paraId="724E1D71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Not at all</w:t>
            </w:r>
          </w:p>
        </w:tc>
        <w:tc>
          <w:tcPr>
            <w:tcW w:w="1055" w:type="dxa"/>
            <w:vAlign w:val="center"/>
          </w:tcPr>
          <w:p w14:paraId="39CC6F90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Several Days</w:t>
            </w:r>
          </w:p>
        </w:tc>
        <w:tc>
          <w:tcPr>
            <w:tcW w:w="1101" w:type="dxa"/>
            <w:vAlign w:val="center"/>
          </w:tcPr>
          <w:p w14:paraId="72E0B65C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More than half the days</w:t>
            </w:r>
          </w:p>
        </w:tc>
        <w:tc>
          <w:tcPr>
            <w:tcW w:w="1108" w:type="dxa"/>
            <w:vAlign w:val="center"/>
          </w:tcPr>
          <w:p w14:paraId="31C0D977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Nearly every day</w:t>
            </w:r>
          </w:p>
        </w:tc>
      </w:tr>
      <w:tr w:rsidR="00466557" w:rsidRPr="00AA3938" w14:paraId="7BF5221A" w14:textId="77777777" w:rsidTr="00B86979">
        <w:tc>
          <w:tcPr>
            <w:tcW w:w="1255" w:type="dxa"/>
            <w:vAlign w:val="center"/>
          </w:tcPr>
          <w:p w14:paraId="57B51BE7" w14:textId="77777777" w:rsidR="00466557" w:rsidRPr="00AA3938" w:rsidRDefault="00466557" w:rsidP="00B86979">
            <w:pPr>
              <w:spacing w:line="360" w:lineRule="auto"/>
            </w:pPr>
            <w:r w:rsidRPr="00AA3938">
              <w:t>GAD-2.2</w:t>
            </w:r>
          </w:p>
        </w:tc>
        <w:tc>
          <w:tcPr>
            <w:tcW w:w="3192" w:type="dxa"/>
          </w:tcPr>
          <w:p w14:paraId="59FC5F2F" w14:textId="77777777" w:rsidR="00466557" w:rsidRPr="00AA3938" w:rsidRDefault="00466557" w:rsidP="00B86979">
            <w:pPr>
              <w:spacing w:line="360" w:lineRule="auto"/>
            </w:pPr>
            <w:r w:rsidRPr="00AA3938">
              <w:t>Feeling nervous, anxious, or on edge</w:t>
            </w:r>
          </w:p>
        </w:tc>
        <w:tc>
          <w:tcPr>
            <w:tcW w:w="919" w:type="dxa"/>
            <w:vAlign w:val="center"/>
          </w:tcPr>
          <w:p w14:paraId="41DC67FD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0</w:t>
            </w:r>
          </w:p>
        </w:tc>
        <w:tc>
          <w:tcPr>
            <w:tcW w:w="1055" w:type="dxa"/>
            <w:vAlign w:val="center"/>
          </w:tcPr>
          <w:p w14:paraId="3F8E2D8D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1</w:t>
            </w:r>
          </w:p>
        </w:tc>
        <w:tc>
          <w:tcPr>
            <w:tcW w:w="1101" w:type="dxa"/>
            <w:vAlign w:val="center"/>
          </w:tcPr>
          <w:p w14:paraId="4C764F7E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2</w:t>
            </w:r>
          </w:p>
        </w:tc>
        <w:tc>
          <w:tcPr>
            <w:tcW w:w="1108" w:type="dxa"/>
            <w:vAlign w:val="center"/>
          </w:tcPr>
          <w:p w14:paraId="71D4635F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3</w:t>
            </w:r>
          </w:p>
        </w:tc>
      </w:tr>
      <w:tr w:rsidR="00466557" w:rsidRPr="00AA3938" w14:paraId="29CBD449" w14:textId="77777777" w:rsidTr="00B86979">
        <w:tc>
          <w:tcPr>
            <w:tcW w:w="1255" w:type="dxa"/>
            <w:vAlign w:val="center"/>
          </w:tcPr>
          <w:p w14:paraId="062A438C" w14:textId="77777777" w:rsidR="00466557" w:rsidRPr="00AA3938" w:rsidRDefault="00466557" w:rsidP="00B86979">
            <w:pPr>
              <w:spacing w:line="360" w:lineRule="auto"/>
            </w:pPr>
            <w:r w:rsidRPr="00AA3938">
              <w:t>GAD-2.2</w:t>
            </w:r>
          </w:p>
        </w:tc>
        <w:tc>
          <w:tcPr>
            <w:tcW w:w="3192" w:type="dxa"/>
          </w:tcPr>
          <w:p w14:paraId="1E6E0E54" w14:textId="77777777" w:rsidR="00466557" w:rsidRPr="00AA3938" w:rsidRDefault="00466557" w:rsidP="00B86979">
            <w:pPr>
              <w:spacing w:line="360" w:lineRule="auto"/>
            </w:pPr>
            <w:r w:rsidRPr="00AA3938">
              <w:t>Not being able to stop or control worrying</w:t>
            </w:r>
          </w:p>
        </w:tc>
        <w:tc>
          <w:tcPr>
            <w:tcW w:w="919" w:type="dxa"/>
            <w:vAlign w:val="center"/>
          </w:tcPr>
          <w:p w14:paraId="7F287664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0</w:t>
            </w:r>
          </w:p>
        </w:tc>
        <w:tc>
          <w:tcPr>
            <w:tcW w:w="1055" w:type="dxa"/>
            <w:vAlign w:val="center"/>
          </w:tcPr>
          <w:p w14:paraId="4E52DE47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1</w:t>
            </w:r>
          </w:p>
        </w:tc>
        <w:tc>
          <w:tcPr>
            <w:tcW w:w="1101" w:type="dxa"/>
            <w:vAlign w:val="center"/>
          </w:tcPr>
          <w:p w14:paraId="5C261EAF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2</w:t>
            </w:r>
          </w:p>
        </w:tc>
        <w:tc>
          <w:tcPr>
            <w:tcW w:w="1108" w:type="dxa"/>
            <w:vAlign w:val="center"/>
          </w:tcPr>
          <w:p w14:paraId="3D74180F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3</w:t>
            </w:r>
          </w:p>
        </w:tc>
      </w:tr>
      <w:tr w:rsidR="00466557" w:rsidRPr="00AA3938" w14:paraId="66B13366" w14:textId="77777777" w:rsidTr="00B86979">
        <w:tc>
          <w:tcPr>
            <w:tcW w:w="1255" w:type="dxa"/>
            <w:vAlign w:val="center"/>
          </w:tcPr>
          <w:p w14:paraId="0B9BD063" w14:textId="77777777" w:rsidR="00466557" w:rsidRPr="00AA3938" w:rsidRDefault="00466557" w:rsidP="00B86979">
            <w:pPr>
              <w:spacing w:line="360" w:lineRule="auto"/>
            </w:pPr>
            <w:r w:rsidRPr="00AA3938">
              <w:t>PHQ-2.1</w:t>
            </w:r>
          </w:p>
        </w:tc>
        <w:tc>
          <w:tcPr>
            <w:tcW w:w="3192" w:type="dxa"/>
          </w:tcPr>
          <w:p w14:paraId="73960D99" w14:textId="77777777" w:rsidR="00466557" w:rsidRPr="00AA3938" w:rsidRDefault="00466557" w:rsidP="00B86979">
            <w:pPr>
              <w:spacing w:line="360" w:lineRule="auto"/>
            </w:pPr>
            <w:r w:rsidRPr="00AA3938">
              <w:t>Feeling down, depressed, or hopes</w:t>
            </w:r>
          </w:p>
        </w:tc>
        <w:tc>
          <w:tcPr>
            <w:tcW w:w="919" w:type="dxa"/>
            <w:vAlign w:val="center"/>
          </w:tcPr>
          <w:p w14:paraId="5E94AA28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0</w:t>
            </w:r>
          </w:p>
        </w:tc>
        <w:tc>
          <w:tcPr>
            <w:tcW w:w="1055" w:type="dxa"/>
            <w:vAlign w:val="center"/>
          </w:tcPr>
          <w:p w14:paraId="085098E0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1</w:t>
            </w:r>
          </w:p>
        </w:tc>
        <w:tc>
          <w:tcPr>
            <w:tcW w:w="1101" w:type="dxa"/>
            <w:vAlign w:val="center"/>
          </w:tcPr>
          <w:p w14:paraId="170582C6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2</w:t>
            </w:r>
          </w:p>
        </w:tc>
        <w:tc>
          <w:tcPr>
            <w:tcW w:w="1108" w:type="dxa"/>
            <w:vAlign w:val="center"/>
          </w:tcPr>
          <w:p w14:paraId="49769EA6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3</w:t>
            </w:r>
          </w:p>
        </w:tc>
      </w:tr>
      <w:tr w:rsidR="00466557" w:rsidRPr="00AA3938" w14:paraId="49A2B4A0" w14:textId="77777777" w:rsidTr="00B86979">
        <w:tc>
          <w:tcPr>
            <w:tcW w:w="1255" w:type="dxa"/>
            <w:vAlign w:val="center"/>
          </w:tcPr>
          <w:p w14:paraId="370DBBE1" w14:textId="77777777" w:rsidR="00466557" w:rsidRPr="00AA3938" w:rsidRDefault="00466557" w:rsidP="00B86979">
            <w:pPr>
              <w:spacing w:line="360" w:lineRule="auto"/>
            </w:pPr>
            <w:r w:rsidRPr="00AA3938">
              <w:t>PHQ-2.2</w:t>
            </w:r>
          </w:p>
        </w:tc>
        <w:tc>
          <w:tcPr>
            <w:tcW w:w="3192" w:type="dxa"/>
          </w:tcPr>
          <w:p w14:paraId="24ED68D4" w14:textId="77777777" w:rsidR="00466557" w:rsidRPr="00AA3938" w:rsidRDefault="00466557" w:rsidP="00B86979">
            <w:pPr>
              <w:spacing w:line="360" w:lineRule="auto"/>
            </w:pPr>
            <w:r w:rsidRPr="00AA3938">
              <w:t>Little interest or pleasure in doing things</w:t>
            </w:r>
          </w:p>
        </w:tc>
        <w:tc>
          <w:tcPr>
            <w:tcW w:w="919" w:type="dxa"/>
            <w:vAlign w:val="center"/>
          </w:tcPr>
          <w:p w14:paraId="42DB486F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0</w:t>
            </w:r>
          </w:p>
        </w:tc>
        <w:tc>
          <w:tcPr>
            <w:tcW w:w="1055" w:type="dxa"/>
            <w:vAlign w:val="center"/>
          </w:tcPr>
          <w:p w14:paraId="7176A5BC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1</w:t>
            </w:r>
          </w:p>
        </w:tc>
        <w:tc>
          <w:tcPr>
            <w:tcW w:w="1101" w:type="dxa"/>
            <w:vAlign w:val="center"/>
          </w:tcPr>
          <w:p w14:paraId="6FC10E36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2</w:t>
            </w:r>
          </w:p>
        </w:tc>
        <w:tc>
          <w:tcPr>
            <w:tcW w:w="1108" w:type="dxa"/>
            <w:vAlign w:val="center"/>
          </w:tcPr>
          <w:p w14:paraId="5C4B23A1" w14:textId="77777777" w:rsidR="00466557" w:rsidRPr="00AA3938" w:rsidRDefault="00466557" w:rsidP="00B86979">
            <w:pPr>
              <w:spacing w:line="360" w:lineRule="auto"/>
              <w:jc w:val="center"/>
            </w:pPr>
            <w:r w:rsidRPr="00AA3938">
              <w:t>3</w:t>
            </w:r>
          </w:p>
        </w:tc>
      </w:tr>
    </w:tbl>
    <w:p w14:paraId="6ABA7A04" w14:textId="35E2FA00" w:rsidR="006B3794" w:rsidRDefault="006B3794" w:rsidP="002A4564"/>
    <w:p w14:paraId="7A414AE4" w14:textId="2FCBB809" w:rsidR="00466557" w:rsidRDefault="006B3794" w:rsidP="002A4564">
      <w:r>
        <w:br w:type="page"/>
      </w:r>
    </w:p>
    <w:p w14:paraId="55079D2B" w14:textId="4DB1CD35" w:rsidR="00BB013A" w:rsidRPr="00ED2749" w:rsidRDefault="00E84CEF" w:rsidP="0078482D">
      <w:r>
        <w:rPr>
          <w:noProof/>
        </w:rPr>
        <w:lastRenderedPageBreak/>
        <w:drawing>
          <wp:inline distT="0" distB="0" distL="0" distR="0" wp14:anchorId="391A50D5" wp14:editId="78E70D51">
            <wp:extent cx="5943600" cy="3841750"/>
            <wp:effectExtent l="0" t="0" r="0" b="6350"/>
            <wp:docPr id="198624588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245886" name="Picture 198624588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5701C" w14:textId="251E6D72" w:rsidR="00BB013A" w:rsidRPr="00ED2749" w:rsidRDefault="00BB013A" w:rsidP="00BB013A">
      <w:pPr>
        <w:pStyle w:val="Heading2"/>
        <w:rPr>
          <w:rFonts w:eastAsia="Times New Roman"/>
        </w:rPr>
      </w:pPr>
      <w:proofErr w:type="spellStart"/>
      <w:r>
        <w:rPr>
          <w:rFonts w:eastAsia="Times New Roman"/>
        </w:rPr>
        <w:t>e</w:t>
      </w:r>
      <w:r w:rsidRPr="00ED2749">
        <w:rPr>
          <w:rFonts w:eastAsia="Times New Roman"/>
        </w:rPr>
        <w:t>Figure</w:t>
      </w:r>
      <w:proofErr w:type="spellEnd"/>
      <w:r w:rsidRPr="00ED2749">
        <w:rPr>
          <w:rFonts w:eastAsia="Times New Roman"/>
        </w:rPr>
        <w:t xml:space="preserve"> </w:t>
      </w:r>
      <w:r>
        <w:rPr>
          <w:rFonts w:eastAsia="Times New Roman"/>
        </w:rPr>
        <w:t>1</w:t>
      </w:r>
      <w:r w:rsidRPr="00ED2749">
        <w:rPr>
          <w:rFonts w:eastAsia="Times New Roman"/>
        </w:rPr>
        <w:t xml:space="preserve">. Associations of ACS Guideline </w:t>
      </w:r>
      <w:r w:rsidR="007657CC">
        <w:rPr>
          <w:rFonts w:eastAsia="Times New Roman"/>
        </w:rPr>
        <w:t>S</w:t>
      </w:r>
      <w:r w:rsidRPr="00ED2749">
        <w:rPr>
          <w:rFonts w:eastAsia="Times New Roman"/>
        </w:rPr>
        <w:t xml:space="preserve">cores in 2015 and symptoms of depression and/or anxiety in 2021. </w:t>
      </w:r>
      <w:r w:rsidRPr="00BB013A">
        <w:rPr>
          <w:rFonts w:eastAsia="Times New Roman"/>
          <w:b w:val="0"/>
          <w:bCs w:val="0"/>
        </w:rPr>
        <w:t>Model adjusted for sex, age, energy intake, race/ethnicity, annual income, work status, education level, and marital status.</w:t>
      </w:r>
    </w:p>
    <w:p w14:paraId="574AB4D1" w14:textId="77777777" w:rsidR="00BB013A" w:rsidRPr="00ED2749" w:rsidRDefault="00BB013A" w:rsidP="00BB013A">
      <w:pPr>
        <w:rPr>
          <w:rFonts w:eastAsia="Aptos"/>
        </w:rPr>
      </w:pPr>
    </w:p>
    <w:p w14:paraId="68079D2D" w14:textId="77777777" w:rsidR="00BB013A" w:rsidRPr="00ED2749" w:rsidRDefault="00BB013A" w:rsidP="00BB013A">
      <w:pPr>
        <w:rPr>
          <w:rFonts w:eastAsia="Aptos"/>
        </w:rPr>
      </w:pPr>
    </w:p>
    <w:p w14:paraId="0725ACBB" w14:textId="04D0B5BC" w:rsidR="00BB013A" w:rsidRPr="00ED2749" w:rsidRDefault="00D602B0" w:rsidP="00BB013A">
      <w:pPr>
        <w:rPr>
          <w:rFonts w:eastAsia="Aptos"/>
        </w:rPr>
      </w:pPr>
      <w:r>
        <w:rPr>
          <w:rFonts w:eastAsia="Aptos"/>
          <w:noProof/>
        </w:rPr>
        <w:lastRenderedPageBreak/>
        <w:drawing>
          <wp:inline distT="0" distB="0" distL="0" distR="0" wp14:anchorId="55D88F2A" wp14:editId="54FF465F">
            <wp:extent cx="5943600" cy="3450590"/>
            <wp:effectExtent l="0" t="0" r="0" b="0"/>
            <wp:docPr id="6802725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272512" name="Picture 68027251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02C31" w14:textId="65CAD46B" w:rsidR="00BB013A" w:rsidRPr="00ED2749" w:rsidRDefault="002A4564" w:rsidP="00BB013A">
      <w:pPr>
        <w:pStyle w:val="Heading2"/>
      </w:pPr>
      <w:proofErr w:type="spellStart"/>
      <w:r>
        <w:t>e</w:t>
      </w:r>
      <w:r w:rsidR="00BB013A" w:rsidRPr="00ED2749">
        <w:t>Figure</w:t>
      </w:r>
      <w:proofErr w:type="spellEnd"/>
      <w:r w:rsidR="00BB013A" w:rsidRPr="00ED2749">
        <w:t xml:space="preserve"> </w:t>
      </w:r>
      <w:r w:rsidR="00BB013A">
        <w:t>2</w:t>
      </w:r>
      <w:r w:rsidR="00BB013A" w:rsidRPr="00ED2749">
        <w:t xml:space="preserve">. Associations ACS Guideline </w:t>
      </w:r>
      <w:r w:rsidR="007657CC">
        <w:t>Scores</w:t>
      </w:r>
      <w:r w:rsidR="00BB013A" w:rsidRPr="00ED2749">
        <w:t xml:space="preserve"> and future depression and/or anxiety excluding participants with pre-existing diagnosis for depression and/or anxiety and those taking medication for depression and/or anxiety in 2015 and 2021. </w:t>
      </w:r>
      <w:r w:rsidR="00BB013A" w:rsidRPr="00BB013A">
        <w:rPr>
          <w:b w:val="0"/>
          <w:bCs w:val="0"/>
        </w:rPr>
        <w:t>Model adjusted for sex, age, energy intake, race/ethnicity, annual income, work status, education level, and marital status.</w:t>
      </w:r>
    </w:p>
    <w:p w14:paraId="438C3EB9" w14:textId="77777777" w:rsidR="00BB013A" w:rsidRPr="00ED2749" w:rsidRDefault="00BB013A" w:rsidP="00BB013A">
      <w:pPr>
        <w:spacing w:line="259" w:lineRule="auto"/>
        <w:rPr>
          <w:rFonts w:eastAsia="Times New Roman"/>
          <w:color w:val="000000"/>
        </w:rPr>
      </w:pPr>
    </w:p>
    <w:p w14:paraId="764F20C3" w14:textId="3D7B1DF5" w:rsidR="00BB013A" w:rsidRPr="00ED2749" w:rsidRDefault="00704942" w:rsidP="00BB013A">
      <w:pPr>
        <w:rPr>
          <w:rFonts w:eastAsia="Aptos"/>
        </w:rPr>
      </w:pPr>
      <w:r>
        <w:rPr>
          <w:rFonts w:eastAsia="Aptos"/>
          <w:noProof/>
        </w:rPr>
        <w:lastRenderedPageBreak/>
        <w:drawing>
          <wp:inline distT="0" distB="0" distL="0" distR="0" wp14:anchorId="373918CB" wp14:editId="5F6BD948">
            <wp:extent cx="5943600" cy="3805555"/>
            <wp:effectExtent l="0" t="0" r="0" b="4445"/>
            <wp:docPr id="420405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40528" name="Picture 4204052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8C5B6" w14:textId="17A886C1" w:rsidR="00BB013A" w:rsidRDefault="002A4564" w:rsidP="002A4564">
      <w:pPr>
        <w:pStyle w:val="Heading2"/>
      </w:pPr>
      <w:bookmarkStart w:id="0" w:name="_Figure_3._Associations_1"/>
      <w:bookmarkEnd w:id="0"/>
      <w:proofErr w:type="spellStart"/>
      <w:r>
        <w:t>e</w:t>
      </w:r>
      <w:r w:rsidR="00BB013A" w:rsidRPr="00ED2749">
        <w:t>Figure</w:t>
      </w:r>
      <w:proofErr w:type="spellEnd"/>
      <w:r w:rsidR="00BB013A" w:rsidRPr="00ED2749">
        <w:t xml:space="preserve"> </w:t>
      </w:r>
      <w:r w:rsidR="00BB013A">
        <w:t>3</w:t>
      </w:r>
      <w:r w:rsidR="00BB013A" w:rsidRPr="00ED2749">
        <w:t xml:space="preserve">. Associations of ACS Guideline </w:t>
      </w:r>
      <w:r w:rsidR="007657CC">
        <w:t>S</w:t>
      </w:r>
      <w:r w:rsidR="00BB013A" w:rsidRPr="00ED2749">
        <w:t xml:space="preserve">cores in 2015 and PHQ-4 in 2021 stratified by pandemic-related changes in depression and anxiety. </w:t>
      </w:r>
      <w:r w:rsidR="00BB013A" w:rsidRPr="002A4564">
        <w:rPr>
          <w:b w:val="0"/>
          <w:bCs w:val="0"/>
        </w:rPr>
        <w:t>Model adjusted for sex, age, energy intake, race/ethnicity, annual income, work status, education level, and marital status</w:t>
      </w:r>
      <w:r w:rsidR="007657CC">
        <w:rPr>
          <w:b w:val="0"/>
          <w:bCs w:val="0"/>
        </w:rPr>
        <w:t xml:space="preserve">. </w:t>
      </w:r>
    </w:p>
    <w:p w14:paraId="3358A3DF" w14:textId="69B5AE1B" w:rsidR="00987C41" w:rsidRDefault="00987C41" w:rsidP="002A4564"/>
    <w:p w14:paraId="0CEE4EEE" w14:textId="1E24C4E1" w:rsidR="00BE2222" w:rsidRPr="00BE2222" w:rsidRDefault="00BE2222" w:rsidP="00BE2222"/>
    <w:p w14:paraId="7B4FC07C" w14:textId="084FE8F3" w:rsidR="0071408C" w:rsidRDefault="0071408C" w:rsidP="00987C41">
      <w:pPr>
        <w:rPr>
          <w:noProof/>
        </w:rPr>
      </w:pPr>
    </w:p>
    <w:p w14:paraId="29129770" w14:textId="5A859198" w:rsidR="00D2268D" w:rsidRDefault="00D2268D" w:rsidP="00987C41"/>
    <w:p w14:paraId="71225CCA" w14:textId="77777777" w:rsidR="00BE2222" w:rsidRPr="00987C41" w:rsidRDefault="00BE2222" w:rsidP="00987C41"/>
    <w:sectPr w:rsidR="00BE2222" w:rsidRPr="00987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94D"/>
    <w:rsid w:val="0000594D"/>
    <w:rsid w:val="00047211"/>
    <w:rsid w:val="000700CF"/>
    <w:rsid w:val="000F60A7"/>
    <w:rsid w:val="00110357"/>
    <w:rsid w:val="001C418E"/>
    <w:rsid w:val="002A4564"/>
    <w:rsid w:val="003101B9"/>
    <w:rsid w:val="00352978"/>
    <w:rsid w:val="00363537"/>
    <w:rsid w:val="003A712E"/>
    <w:rsid w:val="003D3E59"/>
    <w:rsid w:val="00430C4A"/>
    <w:rsid w:val="00466557"/>
    <w:rsid w:val="00466A43"/>
    <w:rsid w:val="0049047A"/>
    <w:rsid w:val="004C4BCA"/>
    <w:rsid w:val="004E18EE"/>
    <w:rsid w:val="005002B9"/>
    <w:rsid w:val="005112EA"/>
    <w:rsid w:val="005E2DEC"/>
    <w:rsid w:val="00622AE1"/>
    <w:rsid w:val="00630302"/>
    <w:rsid w:val="006B3794"/>
    <w:rsid w:val="006C7B3D"/>
    <w:rsid w:val="006F4A5A"/>
    <w:rsid w:val="006F571D"/>
    <w:rsid w:val="00701237"/>
    <w:rsid w:val="00704942"/>
    <w:rsid w:val="0071408C"/>
    <w:rsid w:val="007657CC"/>
    <w:rsid w:val="0078482D"/>
    <w:rsid w:val="007F0D4B"/>
    <w:rsid w:val="0085637A"/>
    <w:rsid w:val="00901864"/>
    <w:rsid w:val="009627BF"/>
    <w:rsid w:val="00987C41"/>
    <w:rsid w:val="0099639B"/>
    <w:rsid w:val="00A1431E"/>
    <w:rsid w:val="00A5180E"/>
    <w:rsid w:val="00AA5416"/>
    <w:rsid w:val="00AF3794"/>
    <w:rsid w:val="00BB013A"/>
    <w:rsid w:val="00BE2222"/>
    <w:rsid w:val="00C2574A"/>
    <w:rsid w:val="00C46317"/>
    <w:rsid w:val="00C71503"/>
    <w:rsid w:val="00CA59B3"/>
    <w:rsid w:val="00D2268D"/>
    <w:rsid w:val="00D602B0"/>
    <w:rsid w:val="00D73383"/>
    <w:rsid w:val="00DC3E29"/>
    <w:rsid w:val="00DC6F2C"/>
    <w:rsid w:val="00E0328D"/>
    <w:rsid w:val="00E150C7"/>
    <w:rsid w:val="00E84CEF"/>
    <w:rsid w:val="00EE2388"/>
    <w:rsid w:val="00EF5499"/>
    <w:rsid w:val="00F16802"/>
    <w:rsid w:val="00F413F0"/>
    <w:rsid w:val="00FA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03B51"/>
  <w15:chartTrackingRefBased/>
  <w15:docId w15:val="{0674DD2E-6741-400D-A303-16358BE3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317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317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557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9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9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9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9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9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9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9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317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66557"/>
    <w:rPr>
      <w:rFonts w:ascii="Times New Roman" w:hAnsi="Times New Roman" w:cs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9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9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9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9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9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9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9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9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9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9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9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9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9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9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9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9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9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9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655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F4A5A"/>
  </w:style>
  <w:style w:type="character" w:styleId="CommentReference">
    <w:name w:val="annotation reference"/>
    <w:basedOn w:val="DefaultParagraphFont"/>
    <w:uiPriority w:val="99"/>
    <w:semiHidden/>
    <w:unhideWhenUsed/>
    <w:rsid w:val="00901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86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864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639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63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204</Words>
  <Characters>1112</Characters>
  <Application>Microsoft Office Word</Application>
  <DocSecurity>0</DocSecurity>
  <Lines>63</Lines>
  <Paragraphs>34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Chiang</dc:creator>
  <cp:keywords/>
  <dc:description/>
  <cp:lastModifiedBy>Kathryn Chiang</cp:lastModifiedBy>
  <cp:revision>17</cp:revision>
  <dcterms:created xsi:type="dcterms:W3CDTF">2025-12-23T14:41:00Z</dcterms:created>
  <dcterms:modified xsi:type="dcterms:W3CDTF">2026-02-12T18:40:00Z</dcterms:modified>
</cp:coreProperties>
</file>